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98062" w14:textId="2E76C109" w:rsidR="00D34190" w:rsidRPr="00D34190" w:rsidRDefault="00D34190" w:rsidP="00147F0A">
      <w:pPr>
        <w:ind w:left="-540"/>
        <w:rPr>
          <w:rFonts w:ascii="Times New Roman" w:hAnsi="Times New Roman" w:cs="Times New Roman"/>
          <w:sz w:val="22"/>
          <w:szCs w:val="22"/>
        </w:rPr>
      </w:pPr>
      <w:r w:rsidRPr="00D3419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Table </w:t>
      </w:r>
      <w:r w:rsidR="00147F0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</w:t>
      </w:r>
      <w:r w:rsidR="00D45F3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6</w:t>
      </w:r>
      <w:r w:rsidRPr="00D3419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 w:rsidR="00147F0A" w:rsidRPr="00147F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R</w:t>
      </w:r>
      <w:r w:rsidRPr="00147F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i</w:t>
      </w:r>
      <w:r w:rsidRPr="00D3419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k of bias and quality assessment of</w:t>
      </w:r>
      <w:r w:rsidR="00147F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the</w:t>
      </w:r>
      <w:r w:rsidRPr="00D3419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included studies</w:t>
      </w:r>
      <w:r w:rsidR="00147F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.</w:t>
      </w:r>
    </w:p>
    <w:tbl>
      <w:tblPr>
        <w:tblStyle w:val="TableGrid"/>
        <w:tblW w:w="1422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350"/>
        <w:gridCol w:w="1350"/>
        <w:gridCol w:w="1260"/>
        <w:gridCol w:w="1440"/>
        <w:gridCol w:w="94"/>
        <w:gridCol w:w="1616"/>
        <w:gridCol w:w="88"/>
        <w:gridCol w:w="902"/>
        <w:gridCol w:w="1325"/>
        <w:gridCol w:w="1108"/>
        <w:gridCol w:w="88"/>
        <w:gridCol w:w="1100"/>
        <w:gridCol w:w="249"/>
        <w:gridCol w:w="90"/>
      </w:tblGrid>
      <w:tr w:rsidR="00D34190" w:rsidRPr="00D34190" w14:paraId="6BC957C1" w14:textId="77777777" w:rsidTr="00D34190">
        <w:trPr>
          <w:gridAfter w:val="2"/>
          <w:wAfter w:w="339" w:type="dxa"/>
          <w:trHeight w:val="435"/>
        </w:trPr>
        <w:tc>
          <w:tcPr>
            <w:tcW w:w="13881" w:type="dxa"/>
            <w:gridSpan w:val="13"/>
            <w:hideMark/>
          </w:tcPr>
          <w:p w14:paraId="3D6F241E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34190" w:rsidRPr="00D34190" w14:paraId="6398BA31" w14:textId="77777777" w:rsidTr="00D34190">
        <w:trPr>
          <w:trHeight w:val="450"/>
        </w:trPr>
        <w:tc>
          <w:tcPr>
            <w:tcW w:w="2160" w:type="dxa"/>
            <w:vMerge w:val="restart"/>
            <w:hideMark/>
          </w:tcPr>
          <w:p w14:paraId="2638848C" w14:textId="77777777" w:rsidR="00D34190" w:rsidRPr="00D34190" w:rsidRDefault="00D34190" w:rsidP="00801D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h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Year</w:t>
            </w:r>
          </w:p>
        </w:tc>
        <w:tc>
          <w:tcPr>
            <w:tcW w:w="5494" w:type="dxa"/>
            <w:gridSpan w:val="5"/>
            <w:hideMark/>
          </w:tcPr>
          <w:p w14:paraId="6141A508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ection</w:t>
            </w:r>
          </w:p>
        </w:tc>
        <w:tc>
          <w:tcPr>
            <w:tcW w:w="1704" w:type="dxa"/>
            <w:gridSpan w:val="2"/>
            <w:hideMark/>
          </w:tcPr>
          <w:p w14:paraId="2E650A42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arability</w:t>
            </w:r>
          </w:p>
        </w:tc>
        <w:tc>
          <w:tcPr>
            <w:tcW w:w="3423" w:type="dxa"/>
            <w:gridSpan w:val="4"/>
            <w:hideMark/>
          </w:tcPr>
          <w:p w14:paraId="75476475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posure</w:t>
            </w:r>
          </w:p>
        </w:tc>
        <w:tc>
          <w:tcPr>
            <w:tcW w:w="1439" w:type="dxa"/>
            <w:gridSpan w:val="3"/>
            <w:hideMark/>
          </w:tcPr>
          <w:p w14:paraId="4EE5DE94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score</w:t>
            </w:r>
          </w:p>
        </w:tc>
      </w:tr>
      <w:tr w:rsidR="00D34190" w:rsidRPr="00D34190" w14:paraId="40ACFDCB" w14:textId="77777777" w:rsidTr="00D34190">
        <w:trPr>
          <w:gridAfter w:val="1"/>
          <w:wAfter w:w="90" w:type="dxa"/>
          <w:trHeight w:val="1335"/>
        </w:trPr>
        <w:tc>
          <w:tcPr>
            <w:tcW w:w="2160" w:type="dxa"/>
            <w:vMerge/>
            <w:hideMark/>
          </w:tcPr>
          <w:p w14:paraId="752BCF40" w14:textId="77777777" w:rsidR="00D34190" w:rsidRPr="00D34190" w:rsidRDefault="00D34190" w:rsidP="00801D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2CBAC835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resentativeness of the intervention cohort</w:t>
            </w:r>
          </w:p>
        </w:tc>
        <w:tc>
          <w:tcPr>
            <w:tcW w:w="1350" w:type="dxa"/>
            <w:hideMark/>
          </w:tcPr>
          <w:p w14:paraId="149F59C5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lection of the non-exposed cohort </w:t>
            </w:r>
          </w:p>
        </w:tc>
        <w:tc>
          <w:tcPr>
            <w:tcW w:w="1260" w:type="dxa"/>
            <w:hideMark/>
          </w:tcPr>
          <w:p w14:paraId="40439D1A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certainment of exposure</w:t>
            </w:r>
          </w:p>
        </w:tc>
        <w:tc>
          <w:tcPr>
            <w:tcW w:w="1440" w:type="dxa"/>
            <w:hideMark/>
          </w:tcPr>
          <w:p w14:paraId="7CEED3AC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1710" w:type="dxa"/>
            <w:gridSpan w:val="2"/>
            <w:hideMark/>
          </w:tcPr>
          <w:p w14:paraId="713B5688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 for important or additional factors</w:t>
            </w:r>
          </w:p>
        </w:tc>
        <w:tc>
          <w:tcPr>
            <w:tcW w:w="990" w:type="dxa"/>
            <w:gridSpan w:val="2"/>
            <w:hideMark/>
          </w:tcPr>
          <w:p w14:paraId="0C7392B9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sessment of outcome</w:t>
            </w:r>
          </w:p>
        </w:tc>
        <w:tc>
          <w:tcPr>
            <w:tcW w:w="1325" w:type="dxa"/>
            <w:hideMark/>
          </w:tcPr>
          <w:p w14:paraId="48D08BAA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s follow up long enough for outcomes to occur</w:t>
            </w:r>
          </w:p>
        </w:tc>
        <w:tc>
          <w:tcPr>
            <w:tcW w:w="1108" w:type="dxa"/>
            <w:hideMark/>
          </w:tcPr>
          <w:p w14:paraId="038AC50A" w14:textId="77777777" w:rsidR="00D34190" w:rsidRPr="00D34190" w:rsidRDefault="00D34190" w:rsidP="00801D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equacy of follow up of cohorts</w:t>
            </w:r>
          </w:p>
        </w:tc>
        <w:tc>
          <w:tcPr>
            <w:tcW w:w="1437" w:type="dxa"/>
            <w:gridSpan w:val="3"/>
            <w:hideMark/>
          </w:tcPr>
          <w:p w14:paraId="7DB5C0A9" w14:textId="77777777" w:rsidR="00D34190" w:rsidRPr="00D34190" w:rsidRDefault="00D34190" w:rsidP="00801D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F5A38" w:rsidRPr="00D34190" w14:paraId="32C40B46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</w:tcPr>
          <w:p w14:paraId="569CE289" w14:textId="5420A880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-Najjar 2012</w:t>
            </w:r>
          </w:p>
        </w:tc>
        <w:tc>
          <w:tcPr>
            <w:tcW w:w="1350" w:type="dxa"/>
          </w:tcPr>
          <w:p w14:paraId="5BAB9741" w14:textId="03ED1FA1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</w:tcPr>
          <w:p w14:paraId="60D6919F" w14:textId="3AE310E5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</w:tcPr>
          <w:p w14:paraId="229D6804" w14:textId="340BFDE1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</w:tcPr>
          <w:p w14:paraId="0BAC2079" w14:textId="4B176EAA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</w:tcPr>
          <w:p w14:paraId="65666C3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</w:tcPr>
          <w:p w14:paraId="255264E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</w:tcPr>
          <w:p w14:paraId="64F5D379" w14:textId="5CFD4600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</w:tcPr>
          <w:p w14:paraId="45BEB5D4" w14:textId="7B734A75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</w:tcPr>
          <w:p w14:paraId="40525CEF" w14:textId="10FC7041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7D4217B1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425E19C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ldi 2018</w:t>
            </w:r>
          </w:p>
        </w:tc>
        <w:tc>
          <w:tcPr>
            <w:tcW w:w="1350" w:type="dxa"/>
            <w:hideMark/>
          </w:tcPr>
          <w:p w14:paraId="5C4CF0EA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0EC339A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7287335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47C9D75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25560D2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71444D8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645E967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1BBE76F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hideMark/>
          </w:tcPr>
          <w:p w14:paraId="74E7D77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3FF35DEC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6B93E04D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s 2023</w:t>
            </w:r>
          </w:p>
        </w:tc>
        <w:tc>
          <w:tcPr>
            <w:tcW w:w="1350" w:type="dxa"/>
            <w:hideMark/>
          </w:tcPr>
          <w:p w14:paraId="2310E5A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A4819D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1B14B1A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03EF943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19156E8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663CF5A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4BA8B04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217F7ED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hideMark/>
          </w:tcPr>
          <w:p w14:paraId="3332D3C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F5A38" w:rsidRPr="00D34190" w14:paraId="4644C09F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666FE66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fiq 2016</w:t>
            </w:r>
          </w:p>
        </w:tc>
        <w:tc>
          <w:tcPr>
            <w:tcW w:w="1350" w:type="dxa"/>
            <w:hideMark/>
          </w:tcPr>
          <w:p w14:paraId="683A7CD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26D3888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1C29E07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0D94EFE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25C42D0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71FF997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75B0429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05F7E0E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117B67A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F5A38" w:rsidRPr="00D34190" w14:paraId="3D695DE7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569E61C3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rdon 2023</w:t>
            </w:r>
          </w:p>
        </w:tc>
        <w:tc>
          <w:tcPr>
            <w:tcW w:w="1350" w:type="dxa"/>
            <w:hideMark/>
          </w:tcPr>
          <w:p w14:paraId="1519530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0793F21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51BA2F9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6EBFD31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5013395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0C8C43E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7C14F72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4B5BCE3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1C0315D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F5A38" w:rsidRPr="00D34190" w14:paraId="665B2D48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E443260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da 2011</w:t>
            </w:r>
          </w:p>
        </w:tc>
        <w:tc>
          <w:tcPr>
            <w:tcW w:w="1350" w:type="dxa"/>
            <w:hideMark/>
          </w:tcPr>
          <w:p w14:paraId="694D3CF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329343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6EC3E87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6CB9B43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2B4432A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7257BD7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2B0CF3D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2AF38F7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5CD4AF6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F5A38" w:rsidRPr="00D34190" w14:paraId="76F3B3F6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52E51BF1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sich 2007</w:t>
            </w:r>
          </w:p>
        </w:tc>
        <w:tc>
          <w:tcPr>
            <w:tcW w:w="1350" w:type="dxa"/>
            <w:hideMark/>
          </w:tcPr>
          <w:p w14:paraId="3A6DBEE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1F4148E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2697C85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27ECE74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4671617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06B3ECF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3F95989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690AC34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5CF3258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4B49E250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E4BD13C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yer 2001</w:t>
            </w:r>
          </w:p>
        </w:tc>
        <w:tc>
          <w:tcPr>
            <w:tcW w:w="1350" w:type="dxa"/>
            <w:hideMark/>
          </w:tcPr>
          <w:p w14:paraId="3DA6E82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724F5A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6FF137E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13FA54C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059381F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06ED4CC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58A8222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4533D9A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7132F76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773C3CC5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6C7C0461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yers 2021</w:t>
            </w:r>
          </w:p>
        </w:tc>
        <w:tc>
          <w:tcPr>
            <w:tcW w:w="1350" w:type="dxa"/>
            <w:hideMark/>
          </w:tcPr>
          <w:p w14:paraId="6CC0FDF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2DBC8F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04B99CA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5FBB5BE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31C09CD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454D65E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454B368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7178545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3048E31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F5A38" w:rsidRPr="00D34190" w14:paraId="3BE2AE4A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5CF44ED8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su 2019 </w:t>
            </w:r>
          </w:p>
        </w:tc>
        <w:tc>
          <w:tcPr>
            <w:tcW w:w="1350" w:type="dxa"/>
            <w:hideMark/>
          </w:tcPr>
          <w:p w14:paraId="2381A94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0480FD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2793848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6150842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68EA230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794ECE7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5F53559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1B06674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5FB4F33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10930043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24520A8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itt 2002</w:t>
            </w:r>
          </w:p>
        </w:tc>
        <w:tc>
          <w:tcPr>
            <w:tcW w:w="1350" w:type="dxa"/>
            <w:hideMark/>
          </w:tcPr>
          <w:p w14:paraId="3102835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87607F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731D3BC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438BAE2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60A47B5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211D61E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7F426AF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320F0DA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068AA97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F5A38" w:rsidRPr="00D34190" w14:paraId="73BB6F16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27DC442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nsen 2001</w:t>
            </w:r>
          </w:p>
        </w:tc>
        <w:tc>
          <w:tcPr>
            <w:tcW w:w="1350" w:type="dxa"/>
            <w:hideMark/>
          </w:tcPr>
          <w:p w14:paraId="5DDF017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F48759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hideMark/>
          </w:tcPr>
          <w:p w14:paraId="29D32A1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2503B71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1A92A57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06E1EEF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249855F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0325AF7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57C9CC9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F5A38" w:rsidRPr="00D34190" w14:paraId="08D725DE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8A19DD8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asich 2001</w:t>
            </w:r>
          </w:p>
        </w:tc>
        <w:tc>
          <w:tcPr>
            <w:tcW w:w="1350" w:type="dxa"/>
            <w:hideMark/>
          </w:tcPr>
          <w:p w14:paraId="6B31553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E9FE30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36D60DC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4CDAD9D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02E3EB7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7CCC1BD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3D545C5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6866B17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46B42AB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F5A38" w:rsidRPr="00D34190" w14:paraId="18FA9A50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40D46D65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 Iterson 2021</w:t>
            </w:r>
          </w:p>
        </w:tc>
        <w:tc>
          <w:tcPr>
            <w:tcW w:w="1350" w:type="dxa"/>
            <w:hideMark/>
          </w:tcPr>
          <w:p w14:paraId="30759AE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2AC54AC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6DD224C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31D9F5D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11B9AD4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1B3A152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1E4B2DA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45230C0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6C91306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24BAA1DF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60FEC035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Jankowska 2007</w:t>
            </w:r>
          </w:p>
        </w:tc>
        <w:tc>
          <w:tcPr>
            <w:tcW w:w="1350" w:type="dxa"/>
            <w:hideMark/>
          </w:tcPr>
          <w:p w14:paraId="2820A69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07A3D9E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33EC489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0AA9AD7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2A7145B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568C44E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5E3B964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2F00E52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5063EE5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F5A38" w:rsidRPr="00D34190" w14:paraId="587B1BAD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6E0B8F0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kanishi 2014</w:t>
            </w:r>
          </w:p>
        </w:tc>
        <w:tc>
          <w:tcPr>
            <w:tcW w:w="1350" w:type="dxa"/>
            <w:hideMark/>
          </w:tcPr>
          <w:p w14:paraId="1623894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6C557A0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26380CB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4F4D2AD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5E7149D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3B2A2E0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5C3548A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0330A3F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7C0EA27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1967D2A1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5E19D09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itoh 2016</w:t>
            </w:r>
          </w:p>
        </w:tc>
        <w:tc>
          <w:tcPr>
            <w:tcW w:w="1350" w:type="dxa"/>
            <w:hideMark/>
          </w:tcPr>
          <w:p w14:paraId="3B5205F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4BA8D5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13CD5BE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84BC58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1DE665C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2ADB359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36A2F74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24F6604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1AD9323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F5A38" w:rsidRPr="00D34190" w14:paraId="7FF5299D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3F0826E2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gliese 2021</w:t>
            </w:r>
          </w:p>
        </w:tc>
        <w:tc>
          <w:tcPr>
            <w:tcW w:w="1350" w:type="dxa"/>
            <w:hideMark/>
          </w:tcPr>
          <w:p w14:paraId="36C86F0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257A7C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37CD118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5127434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6A4C308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07EEF7C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75A33D8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127BD6B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33E8AB0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102CFAF9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B4A6D95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gri 2015</w:t>
            </w:r>
          </w:p>
        </w:tc>
        <w:tc>
          <w:tcPr>
            <w:tcW w:w="1350" w:type="dxa"/>
            <w:hideMark/>
          </w:tcPr>
          <w:p w14:paraId="715AEF9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8A5E3B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1F1EEE4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00A7F61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46993B4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7F83177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6327EFE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0E2BF38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472922E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05549EE4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8A4CA05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gliese 2019</w:t>
            </w:r>
          </w:p>
        </w:tc>
        <w:tc>
          <w:tcPr>
            <w:tcW w:w="1350" w:type="dxa"/>
            <w:hideMark/>
          </w:tcPr>
          <w:p w14:paraId="54E6F80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3BC733E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641F510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20745C2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2AFFF92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3905C40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2D3E143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419B3DE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7BA1B2C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08E74874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1A604A9A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zabo 2011</w:t>
            </w:r>
          </w:p>
        </w:tc>
        <w:tc>
          <w:tcPr>
            <w:tcW w:w="1350" w:type="dxa"/>
            <w:hideMark/>
          </w:tcPr>
          <w:p w14:paraId="7B1AAB24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492482E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hideMark/>
          </w:tcPr>
          <w:p w14:paraId="18BFD23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11F0FF3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657CD73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015A710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05AF6EB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3637336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7EBBE25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F5A38" w:rsidRPr="00D34190" w14:paraId="298C4AB0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BD32EA2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lsh 1997</w:t>
            </w:r>
          </w:p>
        </w:tc>
        <w:tc>
          <w:tcPr>
            <w:tcW w:w="1350" w:type="dxa"/>
            <w:hideMark/>
          </w:tcPr>
          <w:p w14:paraId="5FB0C1E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1B0CD9C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hideMark/>
          </w:tcPr>
          <w:p w14:paraId="570C372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0AABECE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00ABC2F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58644DC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1B08E4C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3F3C58B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092347F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F5A38" w:rsidRPr="00D34190" w14:paraId="2C8C0A3E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619FCC3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seliou 2013</w:t>
            </w:r>
          </w:p>
        </w:tc>
        <w:tc>
          <w:tcPr>
            <w:tcW w:w="1350" w:type="dxa"/>
            <w:hideMark/>
          </w:tcPr>
          <w:p w14:paraId="2E026882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2D70086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hideMark/>
          </w:tcPr>
          <w:p w14:paraId="3DFE8A8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6915C26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02CF9CF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71C5AEB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47CD379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26D99B5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0529B83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F5A38" w:rsidRPr="00D34190" w14:paraId="17963468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1371A938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hrman 2018</w:t>
            </w:r>
          </w:p>
        </w:tc>
        <w:tc>
          <w:tcPr>
            <w:tcW w:w="1350" w:type="dxa"/>
            <w:hideMark/>
          </w:tcPr>
          <w:p w14:paraId="0A7581C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9000D6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720FE48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66BF691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582F3AA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26E9BAF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6FB736B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62BB6DF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4B7661E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1D38ACB1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86545AE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to 2015</w:t>
            </w:r>
          </w:p>
        </w:tc>
        <w:tc>
          <w:tcPr>
            <w:tcW w:w="1350" w:type="dxa"/>
            <w:hideMark/>
          </w:tcPr>
          <w:p w14:paraId="602F247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0B97A80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5416CFF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0A3611E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5758869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7A30C60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3C2A76C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441A8D2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49A6C0A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F5A38" w:rsidRPr="00D34190" w14:paraId="0AAB4D69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245D1BA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ibata 2018</w:t>
            </w:r>
          </w:p>
        </w:tc>
        <w:tc>
          <w:tcPr>
            <w:tcW w:w="1350" w:type="dxa"/>
            <w:hideMark/>
          </w:tcPr>
          <w:p w14:paraId="6B8B94B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64D57A5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noWrap/>
            <w:hideMark/>
          </w:tcPr>
          <w:p w14:paraId="6CC31C4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1420538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3731B24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0890D27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36E5F69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2F30F76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048F5B3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3949AFB8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4676953E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en 2023</w:t>
            </w:r>
          </w:p>
        </w:tc>
        <w:tc>
          <w:tcPr>
            <w:tcW w:w="1350" w:type="dxa"/>
            <w:hideMark/>
          </w:tcPr>
          <w:p w14:paraId="4E4858F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88AF09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153C0B4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3B88538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77F9C54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4412F19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25CB06C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78D08AE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736D0AF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3377443B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</w:tcPr>
          <w:p w14:paraId="4CB7D02E" w14:textId="5DA749E5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en 2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50" w:type="dxa"/>
          </w:tcPr>
          <w:p w14:paraId="42BA4AE1" w14:textId="086183E1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</w:tcPr>
          <w:p w14:paraId="7FD76F3A" w14:textId="200CF195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</w:tcPr>
          <w:p w14:paraId="06D30DF1" w14:textId="2B9CA65D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</w:tcPr>
          <w:p w14:paraId="69CA926B" w14:textId="33A71155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</w:tcPr>
          <w:p w14:paraId="1B5FF1BC" w14:textId="2B50B1A9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</w:tcPr>
          <w:p w14:paraId="4AC96B20" w14:textId="51BC7AAF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</w:tcPr>
          <w:p w14:paraId="2C1F7C73" w14:textId="46BB60B1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</w:tcPr>
          <w:p w14:paraId="4EF608B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</w:tcPr>
          <w:p w14:paraId="4FBA2701" w14:textId="1D794D54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61C65A45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5AE6FC89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'Neill 2005</w:t>
            </w:r>
          </w:p>
        </w:tc>
        <w:tc>
          <w:tcPr>
            <w:tcW w:w="1350" w:type="dxa"/>
            <w:hideMark/>
          </w:tcPr>
          <w:p w14:paraId="6A72F3A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6FB20D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7B28C98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66C7201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0026340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54A689B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13FE32E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19F2E49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163747B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770E881D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1181E468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llistratos 2008</w:t>
            </w:r>
          </w:p>
        </w:tc>
        <w:tc>
          <w:tcPr>
            <w:tcW w:w="1350" w:type="dxa"/>
            <w:hideMark/>
          </w:tcPr>
          <w:p w14:paraId="3F242D5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69ED42D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4E2A2E3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433AB97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3EEA9FE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4A05B3F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57D6E4E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6A182C4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3C67D97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1777F41C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</w:tcPr>
          <w:p w14:paraId="4FC2B725" w14:textId="17B037F5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 2024</w:t>
            </w:r>
          </w:p>
        </w:tc>
        <w:tc>
          <w:tcPr>
            <w:tcW w:w="1350" w:type="dxa"/>
          </w:tcPr>
          <w:p w14:paraId="7BF8F75B" w14:textId="0218762F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</w:tcPr>
          <w:p w14:paraId="19365400" w14:textId="7F7A93A1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</w:tcPr>
          <w:p w14:paraId="544133E1" w14:textId="1C7E8E4A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</w:tcPr>
          <w:p w14:paraId="64701B33" w14:textId="3E256E98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</w:tcPr>
          <w:p w14:paraId="3BD052E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</w:tcPr>
          <w:p w14:paraId="42099740" w14:textId="3D10A286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</w:tcPr>
          <w:p w14:paraId="04FC4D97" w14:textId="4237B856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</w:tcPr>
          <w:p w14:paraId="5E395D70" w14:textId="6EA783EC" w:rsidR="00FF5A38" w:rsidRPr="00D34190" w:rsidRDefault="00FF5A38" w:rsidP="00FF5A38">
            <w:pPr>
              <w:spacing w:line="36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</w:tcPr>
          <w:p w14:paraId="59C28BBF" w14:textId="2B7CD5EB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35D1C385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388B13B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ods 2011</w:t>
            </w:r>
          </w:p>
        </w:tc>
        <w:tc>
          <w:tcPr>
            <w:tcW w:w="1350" w:type="dxa"/>
            <w:hideMark/>
          </w:tcPr>
          <w:p w14:paraId="2E03DF1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6592CAE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hideMark/>
          </w:tcPr>
          <w:p w14:paraId="4B7ECD5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5A978E9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0347165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59310AB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49757CD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3B42BA2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09EBCAD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F5A38" w:rsidRPr="00D34190" w14:paraId="2B752200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4B46933E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yers 2009</w:t>
            </w:r>
          </w:p>
        </w:tc>
        <w:tc>
          <w:tcPr>
            <w:tcW w:w="1350" w:type="dxa"/>
            <w:hideMark/>
          </w:tcPr>
          <w:p w14:paraId="6D8B87C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1CE446A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7C77C74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1A25526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24D7F2D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0B8C1AB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18EAAF7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7E5908F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38B8FAA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619DF5CE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47A63676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muk 2020</w:t>
            </w:r>
          </w:p>
        </w:tc>
        <w:tc>
          <w:tcPr>
            <w:tcW w:w="1350" w:type="dxa"/>
            <w:hideMark/>
          </w:tcPr>
          <w:p w14:paraId="4E842C4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3FA275D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56902DE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43D942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7968FCC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4BB60DB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22394B4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0B0A7B5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2C29FB6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436C6F9E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3EBCECF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 2012</w:t>
            </w:r>
          </w:p>
        </w:tc>
        <w:tc>
          <w:tcPr>
            <w:tcW w:w="1350" w:type="dxa"/>
            <w:hideMark/>
          </w:tcPr>
          <w:p w14:paraId="08698F0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4A1B3D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hideMark/>
          </w:tcPr>
          <w:p w14:paraId="5A7E5D2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3CC8BDF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7C2D99C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7C7165B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255747F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2071852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3E0E3DF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F5A38" w:rsidRPr="00D34190" w14:paraId="4363BD27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3202EB66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huang 2021</w:t>
            </w:r>
          </w:p>
        </w:tc>
        <w:tc>
          <w:tcPr>
            <w:tcW w:w="1350" w:type="dxa"/>
            <w:hideMark/>
          </w:tcPr>
          <w:p w14:paraId="350D6A3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EB0A8B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3A45E53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2677AD0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5834A50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76ACCB9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5E0A96C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57480C9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0216E53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0B23EE45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645C6306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nha 2023</w:t>
            </w:r>
          </w:p>
        </w:tc>
        <w:tc>
          <w:tcPr>
            <w:tcW w:w="1350" w:type="dxa"/>
            <w:hideMark/>
          </w:tcPr>
          <w:p w14:paraId="474FD69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CE7360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2D1114C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03569C1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2CADEB2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2722183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6208F8C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0D3C1C7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561BFF7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39FB5FE3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C787A78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slam 2022</w:t>
            </w:r>
          </w:p>
        </w:tc>
        <w:tc>
          <w:tcPr>
            <w:tcW w:w="1350" w:type="dxa"/>
            <w:hideMark/>
          </w:tcPr>
          <w:p w14:paraId="34FF50A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1C597F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5462D5C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6EAF722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5BBC2E7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5D4F90D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5073E9A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8" w:type="dxa"/>
            <w:noWrap/>
            <w:hideMark/>
          </w:tcPr>
          <w:p w14:paraId="09D8C22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5B9D3B5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F5A38" w:rsidRPr="00D34190" w14:paraId="6AA5E771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B9A6007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erber 2019</w:t>
            </w:r>
          </w:p>
        </w:tc>
        <w:tc>
          <w:tcPr>
            <w:tcW w:w="1350" w:type="dxa"/>
            <w:hideMark/>
          </w:tcPr>
          <w:p w14:paraId="6C62E134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2866810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7F719E9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44DF1DD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3E899AE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40084DC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199DD96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noWrap/>
            <w:hideMark/>
          </w:tcPr>
          <w:p w14:paraId="57A986F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1DAC00C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F5A38" w:rsidRPr="00D34190" w14:paraId="285AB55C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9ACD980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kanishi 2022</w:t>
            </w:r>
          </w:p>
        </w:tc>
        <w:tc>
          <w:tcPr>
            <w:tcW w:w="1350" w:type="dxa"/>
            <w:hideMark/>
          </w:tcPr>
          <w:p w14:paraId="7721029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86CC40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0FA824E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409D1AF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661F8C0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634AF74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4DFC39E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6045283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582541D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248496CE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3AEC5A5F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lverii 2023</w:t>
            </w:r>
          </w:p>
        </w:tc>
        <w:tc>
          <w:tcPr>
            <w:tcW w:w="1350" w:type="dxa"/>
            <w:hideMark/>
          </w:tcPr>
          <w:p w14:paraId="1853C11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602322E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3EFF2E2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5E9A11B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57A57B6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027B2E6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4AAFEA0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59B2DD4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3DDEB9A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75DC4A2C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D9A2898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rata 2019</w:t>
            </w:r>
          </w:p>
        </w:tc>
        <w:tc>
          <w:tcPr>
            <w:tcW w:w="1350" w:type="dxa"/>
            <w:hideMark/>
          </w:tcPr>
          <w:p w14:paraId="6E13F4D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0EA4704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55738EE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4D3F436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0F0AE6A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303F224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0113E66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737BA02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68BB55E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69BFE1A0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1F167B76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rra 2020</w:t>
            </w:r>
          </w:p>
        </w:tc>
        <w:tc>
          <w:tcPr>
            <w:tcW w:w="1350" w:type="dxa"/>
            <w:hideMark/>
          </w:tcPr>
          <w:p w14:paraId="3C8B32E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32CF4B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2EB471F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5B85AD2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3250C4D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5F9CB98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1A877F0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5B215F2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2A4D123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413ABB89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13FB2B0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yer 2008</w:t>
            </w:r>
          </w:p>
        </w:tc>
        <w:tc>
          <w:tcPr>
            <w:tcW w:w="1350" w:type="dxa"/>
            <w:hideMark/>
          </w:tcPr>
          <w:p w14:paraId="03B6AB3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11D2DC9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61660F2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2360AB9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4EA26F2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4890169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5ABEB73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6188244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3EE3B8F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6DFC98FE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6B7CB3A9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gri 2020</w:t>
            </w:r>
          </w:p>
        </w:tc>
        <w:tc>
          <w:tcPr>
            <w:tcW w:w="1350" w:type="dxa"/>
            <w:hideMark/>
          </w:tcPr>
          <w:p w14:paraId="2A05422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26C85B7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6F6AAB8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6A42D06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2040E29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7441B46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17B22BA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2940AE7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317198B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4DEE9078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E86336D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hotra 2016</w:t>
            </w:r>
          </w:p>
        </w:tc>
        <w:tc>
          <w:tcPr>
            <w:tcW w:w="1350" w:type="dxa"/>
            <w:hideMark/>
          </w:tcPr>
          <w:p w14:paraId="4D6F867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A870B2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39C2C0C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7F6ACA0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3ED4E3F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083AD6A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5449563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1C7CCFB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7B38D27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F5A38" w:rsidRPr="00D34190" w14:paraId="296AF30E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54292DD3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en 2016</w:t>
            </w:r>
          </w:p>
        </w:tc>
        <w:tc>
          <w:tcPr>
            <w:tcW w:w="1350" w:type="dxa"/>
            <w:hideMark/>
          </w:tcPr>
          <w:p w14:paraId="4ACFD68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226537C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2019C57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17B9C0A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4C20664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1200F16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493927E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30BC809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4A9DF91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F5A38" w:rsidRPr="00D34190" w14:paraId="3D238706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6FB1CEE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 Groote 2004</w:t>
            </w:r>
          </w:p>
        </w:tc>
        <w:tc>
          <w:tcPr>
            <w:tcW w:w="1350" w:type="dxa"/>
            <w:hideMark/>
          </w:tcPr>
          <w:p w14:paraId="6A919CD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6F39ED4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noWrap/>
            <w:hideMark/>
          </w:tcPr>
          <w:p w14:paraId="1C5046C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EB7607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6BFC5C7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noWrap/>
            <w:hideMark/>
          </w:tcPr>
          <w:p w14:paraId="4B752E8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6985F7E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53837DF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7683E63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75E1878A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16FFD01E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lin 2005</w:t>
            </w:r>
          </w:p>
        </w:tc>
        <w:tc>
          <w:tcPr>
            <w:tcW w:w="1350" w:type="dxa"/>
            <w:hideMark/>
          </w:tcPr>
          <w:p w14:paraId="6EDFC7B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19FCC55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12C689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6FB425B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6D18C42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6A2A468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72E005E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174F417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569038D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2C639E26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6819A780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azzi 2009</w:t>
            </w:r>
          </w:p>
        </w:tc>
        <w:tc>
          <w:tcPr>
            <w:tcW w:w="1350" w:type="dxa"/>
            <w:hideMark/>
          </w:tcPr>
          <w:p w14:paraId="3B3BC8C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7F91FD4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1EAEE3E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366A4E5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274D352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57FC09A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7B0C381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noWrap/>
            <w:hideMark/>
          </w:tcPr>
          <w:p w14:paraId="1ED1C3E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7055F34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F5A38" w:rsidRPr="00D34190" w14:paraId="04B463BC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04B6F53F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orde 2007</w:t>
            </w:r>
          </w:p>
        </w:tc>
        <w:tc>
          <w:tcPr>
            <w:tcW w:w="1350" w:type="dxa"/>
            <w:hideMark/>
          </w:tcPr>
          <w:p w14:paraId="79EB126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4A2DF32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5FD6E5A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52343AF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38C7CC2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63F008F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0A952E9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182A4E6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2A0E613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F5A38" w:rsidRPr="00D34190" w14:paraId="20C981D7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1762D43A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la 2021</w:t>
            </w:r>
          </w:p>
        </w:tc>
        <w:tc>
          <w:tcPr>
            <w:tcW w:w="1350" w:type="dxa"/>
            <w:noWrap/>
            <w:hideMark/>
          </w:tcPr>
          <w:p w14:paraId="45748000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215F4C0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5FF5769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66D2B5C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3C954F7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47175C5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663DEE4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70EA61D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6AB79B3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1469FEDB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6D86E32E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druz 2017</w:t>
            </w:r>
          </w:p>
        </w:tc>
        <w:tc>
          <w:tcPr>
            <w:tcW w:w="1350" w:type="dxa"/>
            <w:hideMark/>
          </w:tcPr>
          <w:p w14:paraId="6AC63FE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28DE21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2828A67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3A85F51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401894D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0A124D3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7B28829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5C274F6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6B1EB74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F5A38" w:rsidRPr="00D34190" w14:paraId="6FABC161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4162C5F0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cchiato 2024</w:t>
            </w:r>
          </w:p>
        </w:tc>
        <w:tc>
          <w:tcPr>
            <w:tcW w:w="1350" w:type="dxa"/>
            <w:hideMark/>
          </w:tcPr>
          <w:p w14:paraId="055072B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7A4E7B5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2FDFECF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3C937AF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00E0C2B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noWrap/>
            <w:hideMark/>
          </w:tcPr>
          <w:p w14:paraId="499A219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3908AD6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1CF00E4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40614BF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4BB304AA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B269C1A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olker 2006</w:t>
            </w:r>
          </w:p>
        </w:tc>
        <w:tc>
          <w:tcPr>
            <w:tcW w:w="1350" w:type="dxa"/>
            <w:hideMark/>
          </w:tcPr>
          <w:p w14:paraId="033F60A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316B738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023CF1B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7711F63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noWrap/>
            <w:hideMark/>
          </w:tcPr>
          <w:p w14:paraId="0720463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7C31DA61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1F93C2D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noWrap/>
            <w:hideMark/>
          </w:tcPr>
          <w:p w14:paraId="02A7431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65C4D88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F5A38" w:rsidRPr="00D34190" w14:paraId="149EE850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DC6CDE4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an 2013</w:t>
            </w:r>
          </w:p>
        </w:tc>
        <w:tc>
          <w:tcPr>
            <w:tcW w:w="1350" w:type="dxa"/>
            <w:hideMark/>
          </w:tcPr>
          <w:p w14:paraId="3ED57F6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1F84F7D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4B23FA9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3E527C9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7D830DC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27B4E32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617B819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5A26AA8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1869243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F5A38" w:rsidRPr="00D34190" w14:paraId="1DA8FC5C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F42FD7C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zubaszewski 2018</w:t>
            </w:r>
          </w:p>
        </w:tc>
        <w:tc>
          <w:tcPr>
            <w:tcW w:w="1350" w:type="dxa"/>
            <w:noWrap/>
            <w:hideMark/>
          </w:tcPr>
          <w:p w14:paraId="38034F45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7204E00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401293A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23B843D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noWrap/>
            <w:hideMark/>
          </w:tcPr>
          <w:p w14:paraId="6F10645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62E5CBB2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24C45C22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noWrap/>
            <w:hideMark/>
          </w:tcPr>
          <w:p w14:paraId="1C0F507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128F472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F5A38" w:rsidRPr="00D34190" w14:paraId="5C1B5BB4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76E60573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ehner 2005</w:t>
            </w:r>
          </w:p>
        </w:tc>
        <w:tc>
          <w:tcPr>
            <w:tcW w:w="1350" w:type="dxa"/>
            <w:noWrap/>
            <w:hideMark/>
          </w:tcPr>
          <w:p w14:paraId="716BF72C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55F6507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657AAED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2E92495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3D157E21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990" w:type="dxa"/>
            <w:gridSpan w:val="2"/>
            <w:hideMark/>
          </w:tcPr>
          <w:p w14:paraId="7C948FC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6A5DA72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25E3655B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1FB41F2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063F4567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099E800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gle 2012</w:t>
            </w:r>
          </w:p>
        </w:tc>
        <w:tc>
          <w:tcPr>
            <w:tcW w:w="1350" w:type="dxa"/>
            <w:hideMark/>
          </w:tcPr>
          <w:p w14:paraId="4B66192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26DF95C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6A81DE5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133C854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13D1D96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noWrap/>
            <w:hideMark/>
          </w:tcPr>
          <w:p w14:paraId="748EDBE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2796F45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noWrap/>
            <w:hideMark/>
          </w:tcPr>
          <w:p w14:paraId="6527F20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487D33F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F5A38" w:rsidRPr="00D34190" w14:paraId="59AC54A9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44563C83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oike 2000</w:t>
            </w:r>
          </w:p>
        </w:tc>
        <w:tc>
          <w:tcPr>
            <w:tcW w:w="1350" w:type="dxa"/>
            <w:hideMark/>
          </w:tcPr>
          <w:p w14:paraId="3B5C3AF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C4FEE1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016E2E6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7AF68F16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noWrap/>
            <w:hideMark/>
          </w:tcPr>
          <w:p w14:paraId="5FDC3A4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1EB386FD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5" w:type="dxa"/>
            <w:hideMark/>
          </w:tcPr>
          <w:p w14:paraId="684E544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noWrap/>
            <w:hideMark/>
          </w:tcPr>
          <w:p w14:paraId="2004F74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798E0D97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F5A38" w:rsidRPr="00D34190" w14:paraId="66D22B9A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4338CC82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epoli 2016</w:t>
            </w:r>
          </w:p>
        </w:tc>
        <w:tc>
          <w:tcPr>
            <w:tcW w:w="1350" w:type="dxa"/>
            <w:hideMark/>
          </w:tcPr>
          <w:p w14:paraId="750A6D6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2C139130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hideMark/>
          </w:tcPr>
          <w:p w14:paraId="05B59BA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40" w:type="dxa"/>
            <w:hideMark/>
          </w:tcPr>
          <w:p w14:paraId="23213ED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hideMark/>
          </w:tcPr>
          <w:p w14:paraId="4D75A563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⋆</w:t>
            </w:r>
          </w:p>
        </w:tc>
        <w:tc>
          <w:tcPr>
            <w:tcW w:w="990" w:type="dxa"/>
            <w:gridSpan w:val="2"/>
            <w:hideMark/>
          </w:tcPr>
          <w:p w14:paraId="35569F88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5732F2B5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noWrap/>
            <w:hideMark/>
          </w:tcPr>
          <w:p w14:paraId="5895DC7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7" w:type="dxa"/>
            <w:gridSpan w:val="3"/>
            <w:noWrap/>
            <w:hideMark/>
          </w:tcPr>
          <w:p w14:paraId="0837FC2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F5A38" w:rsidRPr="00D34190" w14:paraId="61E2A47A" w14:textId="77777777" w:rsidTr="00D34190">
        <w:trPr>
          <w:gridAfter w:val="1"/>
          <w:wAfter w:w="90" w:type="dxa"/>
          <w:trHeight w:val="285"/>
        </w:trPr>
        <w:tc>
          <w:tcPr>
            <w:tcW w:w="2160" w:type="dxa"/>
            <w:noWrap/>
            <w:hideMark/>
          </w:tcPr>
          <w:p w14:paraId="27DFAA4F" w14:textId="77777777" w:rsidR="00FF5A38" w:rsidRPr="00D34190" w:rsidRDefault="00FF5A38" w:rsidP="00FF5A3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ardovi 2012</w:t>
            </w:r>
          </w:p>
        </w:tc>
        <w:tc>
          <w:tcPr>
            <w:tcW w:w="1350" w:type="dxa"/>
            <w:hideMark/>
          </w:tcPr>
          <w:p w14:paraId="4A9559BD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50" w:type="dxa"/>
            <w:hideMark/>
          </w:tcPr>
          <w:p w14:paraId="5EA0749C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260" w:type="dxa"/>
            <w:noWrap/>
            <w:hideMark/>
          </w:tcPr>
          <w:p w14:paraId="4CA6736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28A6952E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710" w:type="dxa"/>
            <w:gridSpan w:val="2"/>
            <w:noWrap/>
            <w:hideMark/>
          </w:tcPr>
          <w:p w14:paraId="19B5E03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gridSpan w:val="2"/>
            <w:hideMark/>
          </w:tcPr>
          <w:p w14:paraId="7167D4BA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325" w:type="dxa"/>
            <w:hideMark/>
          </w:tcPr>
          <w:p w14:paraId="3758E499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108" w:type="dxa"/>
            <w:hideMark/>
          </w:tcPr>
          <w:p w14:paraId="68469354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⋆</w:t>
            </w:r>
          </w:p>
        </w:tc>
        <w:tc>
          <w:tcPr>
            <w:tcW w:w="1437" w:type="dxa"/>
            <w:gridSpan w:val="3"/>
            <w:noWrap/>
            <w:hideMark/>
          </w:tcPr>
          <w:p w14:paraId="768EDDDF" w14:textId="77777777" w:rsidR="00FF5A38" w:rsidRPr="00D34190" w:rsidRDefault="00FF5A38" w:rsidP="00FF5A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41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</w:tbl>
    <w:p w14:paraId="4ECCCEE3" w14:textId="77777777" w:rsidR="00D34190" w:rsidRPr="00D34190" w:rsidRDefault="00D34190">
      <w:pPr>
        <w:rPr>
          <w:rFonts w:ascii="Times New Roman" w:hAnsi="Times New Roman" w:cs="Times New Roman"/>
          <w:sz w:val="22"/>
          <w:szCs w:val="22"/>
          <w:lang w:val="pl-PL"/>
        </w:rPr>
      </w:pPr>
    </w:p>
    <w:sectPr w:rsidR="00D34190" w:rsidRPr="00D34190" w:rsidSect="006011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90"/>
    <w:rsid w:val="00147F0A"/>
    <w:rsid w:val="001D08AF"/>
    <w:rsid w:val="003E4592"/>
    <w:rsid w:val="00516C28"/>
    <w:rsid w:val="00554B2B"/>
    <w:rsid w:val="00601184"/>
    <w:rsid w:val="00801DE4"/>
    <w:rsid w:val="00AF2FD9"/>
    <w:rsid w:val="00C37428"/>
    <w:rsid w:val="00D2613C"/>
    <w:rsid w:val="00D34190"/>
    <w:rsid w:val="00D45F3F"/>
    <w:rsid w:val="00EC6F3C"/>
    <w:rsid w:val="00F0208A"/>
    <w:rsid w:val="00FF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73551"/>
  <w15:chartTrackingRefBased/>
  <w15:docId w15:val="{6A131917-81D6-0445-8DCC-53B5A3D3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91">
    <w:name w:val="font91"/>
    <w:basedOn w:val="DefaultParagraphFont"/>
    <w:rsid w:val="00D3419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01">
    <w:name w:val="font101"/>
    <w:basedOn w:val="DefaultParagraphFont"/>
    <w:rsid w:val="00D3419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table" w:styleId="GridTable2-Accent3">
    <w:name w:val="Grid Table 2 Accent 3"/>
    <w:basedOn w:val="TableNormal"/>
    <w:uiPriority w:val="47"/>
    <w:rsid w:val="00D3419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34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341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55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Irlik</dc:creator>
  <cp:keywords/>
  <dc:description/>
  <cp:lastModifiedBy>Krzysztof Irlik</cp:lastModifiedBy>
  <cp:revision>7</cp:revision>
  <dcterms:created xsi:type="dcterms:W3CDTF">2024-03-26T21:35:00Z</dcterms:created>
  <dcterms:modified xsi:type="dcterms:W3CDTF">2025-01-26T12:50:00Z</dcterms:modified>
</cp:coreProperties>
</file>